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FFBE1" w14:textId="07F91C30" w:rsidR="007929E8" w:rsidRDefault="007929E8">
      <w:r>
        <w:rPr>
          <w:rFonts w:ascii="Times New Roman" w:eastAsia="Times New Roman" w:hAnsi="Times New Roman" w:cs="Times New Roman"/>
          <w:b/>
          <w:bCs/>
        </w:rPr>
        <w:t>Multimedia Appendix</w:t>
      </w:r>
      <w:r w:rsidRPr="005456DA">
        <w:rPr>
          <w:rFonts w:ascii="Times New Roman" w:eastAsia="Times New Roman" w:hAnsi="Times New Roman" w:cs="Times New Roman"/>
          <w:b/>
          <w:bCs/>
        </w:rPr>
        <w:t xml:space="preserve"> 1.</w:t>
      </w:r>
      <w:r w:rsidRPr="006158DE">
        <w:rPr>
          <w:rFonts w:ascii="Times New Roman" w:eastAsia="Times New Roman" w:hAnsi="Times New Roman" w:cs="Times New Roman"/>
        </w:rPr>
        <w:t xml:space="preserve"> JMIR Dermatology </w:t>
      </w:r>
      <w:r>
        <w:rPr>
          <w:rFonts w:ascii="Times New Roman" w:eastAsia="Times New Roman" w:hAnsi="Times New Roman" w:cs="Times New Roman"/>
        </w:rPr>
        <w:t>r</w:t>
      </w:r>
      <w:r w:rsidRPr="006158DE">
        <w:rPr>
          <w:rFonts w:ascii="Times New Roman" w:eastAsia="Times New Roman" w:hAnsi="Times New Roman" w:cs="Times New Roman"/>
        </w:rPr>
        <w:t>eviewers</w:t>
      </w:r>
      <w:r>
        <w:rPr>
          <w:rFonts w:ascii="Times New Roman" w:eastAsia="Times New Roman" w:hAnsi="Times New Roman" w:cs="Times New Roman"/>
        </w:rPr>
        <w:t xml:space="preserve"> in</w:t>
      </w:r>
      <w:r w:rsidRPr="006158DE">
        <w:rPr>
          <w:rFonts w:ascii="Times New Roman" w:eastAsia="Times New Roman" w:hAnsi="Times New Roman" w:cs="Times New Roman"/>
        </w:rPr>
        <w:t xml:space="preserve"> 2023</w:t>
      </w:r>
      <w:r>
        <w:rPr>
          <w:rFonts w:ascii="Times New Roman" w:eastAsia="Times New Roman" w:hAnsi="Times New Roman" w:cs="Times New Roman"/>
        </w:rPr>
        <w:t>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2430"/>
        <w:gridCol w:w="2160"/>
        <w:gridCol w:w="2165"/>
      </w:tblGrid>
      <w:tr w:rsidR="007929E8" w:rsidRPr="006158DE" w14:paraId="7B61469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46A798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hAnsi="Times New Roman" w:cs="Times New Roman"/>
              </w:rPr>
              <w:t>Last Nam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3C4D83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hAnsi="Times New Roman" w:cs="Times New Roman"/>
              </w:rPr>
              <w:t>First Nam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1A72A8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58DE">
              <w:rPr>
                <w:rFonts w:ascii="Times New Roman" w:hAnsi="Times New Roman" w:cs="Times New Roman"/>
              </w:rPr>
              <w:t>Last Nam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516EBD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hAnsi="Times New Roman" w:cs="Times New Roman"/>
              </w:rPr>
              <w:t>First Name</w:t>
            </w:r>
          </w:p>
        </w:tc>
      </w:tr>
      <w:tr w:rsidR="007929E8" w:rsidRPr="006158DE" w14:paraId="7247879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DDD888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uma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6CCCC4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iv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9C4F8E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ernardes-Souz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48DE2E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reno</w:t>
            </w:r>
          </w:p>
        </w:tc>
      </w:tr>
      <w:tr w:rsidR="007929E8" w:rsidRPr="006158DE" w14:paraId="39832DD7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D29C8D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bdall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70A5B8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ohame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3666D8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ey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B8507A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iona</w:t>
            </w:r>
          </w:p>
        </w:tc>
      </w:tr>
      <w:tr w:rsidR="007929E8" w:rsidRPr="006158DE" w14:paraId="7294DC5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882765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cquaviv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00283E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imberly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B8C0E4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hadr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70C012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resenjit</w:t>
            </w:r>
          </w:p>
        </w:tc>
      </w:tr>
      <w:tr w:rsidR="007929E8" w:rsidRPr="006158DE" w14:paraId="6FB3A51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3D668D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delm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380315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delin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7F24D9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hatt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596A7E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rshil</w:t>
            </w:r>
          </w:p>
        </w:tc>
      </w:tr>
      <w:tr w:rsidR="007929E8" w:rsidRPr="006158DE" w14:paraId="2FEAA0B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9D1B70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fzal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D6766A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i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2D8F53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idmo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844512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onja</w:t>
            </w:r>
          </w:p>
        </w:tc>
      </w:tr>
      <w:tr w:rsidR="007929E8" w:rsidRPr="006158DE" w14:paraId="48B288E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724218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ggarwal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027602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ushka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1A1B5A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i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3C1B11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ijie</w:t>
            </w:r>
          </w:p>
        </w:tc>
      </w:tr>
      <w:tr w:rsidR="007929E8" w:rsidRPr="006158DE" w14:paraId="267BBE4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43AFAC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ktaş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5B4987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bibulla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C49C8B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jerk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5A6439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orunn</w:t>
            </w:r>
          </w:p>
        </w:tc>
      </w:tr>
      <w:tr w:rsidR="007929E8" w:rsidRPr="006158DE" w14:paraId="65821E0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43FECD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-Asad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36D79F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9EC3F9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74F3A7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ustin</w:t>
            </w:r>
          </w:p>
        </w:tc>
      </w:tr>
      <w:tr w:rsidR="007929E8" w:rsidRPr="006158DE" w14:paraId="4435364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BC6BAA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hanshal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1F25BE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i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9BD57B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ock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FDB897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eth</w:t>
            </w:r>
          </w:p>
        </w:tc>
      </w:tr>
      <w:tr w:rsidR="007929E8" w:rsidRPr="006158DE" w14:paraId="68C6E3B9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86F32E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husaye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D00B93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ae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FCE18A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ouman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095400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el</w:t>
            </w:r>
          </w:p>
        </w:tc>
      </w:tr>
      <w:tr w:rsidR="007929E8" w:rsidRPr="006158DE" w14:paraId="030AC64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11B287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khalifah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9EC4B8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zzam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91A3BE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owe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E79003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eborah</w:t>
            </w:r>
          </w:p>
        </w:tc>
      </w:tr>
      <w:tr w:rsidR="007929E8" w:rsidRPr="006158DE" w14:paraId="40F07C6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F6477F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l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C5B1C1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yma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E519BA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ower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BCC8AA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charitha</w:t>
            </w:r>
          </w:p>
        </w:tc>
      </w:tr>
      <w:tr w:rsidR="007929E8" w:rsidRPr="006158DE" w14:paraId="15ACF823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4E1D47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le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6A17B0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on-Patrick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BFA920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rahmbhatt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6C16E3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iraj</w:t>
            </w:r>
          </w:p>
        </w:tc>
      </w:tr>
      <w:tr w:rsidR="007929E8" w:rsidRPr="006158DE" w14:paraId="5FFC652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7B8223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-Raw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0681F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hme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AB4814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renaut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9CF47A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milie</w:t>
            </w:r>
          </w:p>
        </w:tc>
      </w:tr>
      <w:tr w:rsidR="007929E8" w:rsidRPr="006158DE" w14:paraId="4D7ECB3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0C1455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salh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18DC89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mz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755F6B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rook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7E7AA5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ohn</w:t>
            </w:r>
          </w:p>
        </w:tc>
      </w:tr>
      <w:tr w:rsidR="007929E8" w:rsidRPr="006158DE" w14:paraId="0BEA907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44696E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m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318164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resti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E1B6D0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rook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D3240B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an</w:t>
            </w:r>
          </w:p>
        </w:tc>
      </w:tr>
      <w:tr w:rsidR="007929E8" w:rsidRPr="006158DE" w14:paraId="127191D7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0B4FE2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aj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A87A8C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etan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162255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D3E849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i</w:t>
            </w:r>
          </w:p>
        </w:tc>
      </w:tr>
      <w:tr w:rsidR="007929E8" w:rsidRPr="006158DE" w14:paraId="4FFEBAE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9F497A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an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76BDF5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hi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064642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ull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663DC1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avid</w:t>
            </w:r>
          </w:p>
        </w:tc>
      </w:tr>
      <w:tr w:rsidR="007929E8" w:rsidRPr="006158DE" w14:paraId="5045219D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A55801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astasiou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D1EFCF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thanasio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8DA91A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ull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4118C6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y</w:t>
            </w:r>
          </w:p>
        </w:tc>
      </w:tr>
      <w:tr w:rsidR="007929E8" w:rsidRPr="006158DE" w14:paraId="4E0B280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727731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drikopoulou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F76A77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lisavet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602B0C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urnett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045BA5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olin</w:t>
            </w:r>
          </w:p>
        </w:tc>
      </w:tr>
      <w:tr w:rsidR="007929E8" w:rsidRPr="006158DE" w14:paraId="00AF3599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D0A53E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qajar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0419ED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eyed Amir Hossei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0772A0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acciaman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693D71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iovanni</w:t>
            </w:r>
          </w:p>
        </w:tc>
      </w:tr>
      <w:tr w:rsidR="007929E8" w:rsidRPr="006158DE" w14:paraId="55277B8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CA7D07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rbabisarjou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CF4A98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zizolla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117F4C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amill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F178A7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eryl</w:t>
            </w:r>
          </w:p>
        </w:tc>
      </w:tr>
      <w:tr w:rsidR="007929E8" w:rsidRPr="006158DE" w14:paraId="24CF438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6B9C4E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rent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FC39ED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ern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EB2996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a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4B37CF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nie</w:t>
            </w:r>
          </w:p>
        </w:tc>
      </w:tr>
      <w:tr w:rsidR="007929E8" w:rsidRPr="006158DE" w14:paraId="370D143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E5DE29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rnet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2CB7BB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sabell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35553A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arrio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B75F38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arme</w:t>
            </w:r>
          </w:p>
        </w:tc>
      </w:tr>
      <w:tr w:rsidR="007929E8" w:rsidRPr="006158DE" w14:paraId="738DEB13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BCD00A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shack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29E165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urt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5CC49D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arvalh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938CFE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arlinton</w:t>
            </w:r>
          </w:p>
        </w:tc>
      </w:tr>
      <w:tr w:rsidR="007929E8" w:rsidRPr="006158DE" w14:paraId="7CD41BD7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6801D4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shraf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BF023D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ahza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69C541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ero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652AD6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ilson</w:t>
            </w:r>
          </w:p>
        </w:tc>
      </w:tr>
      <w:tr w:rsidR="007929E8" w:rsidRPr="006158DE" w14:paraId="01054F8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03D00D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slanidi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F56FE9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heodoro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770EA3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a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1D7708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u-Feng</w:t>
            </w:r>
          </w:p>
        </w:tc>
      </w:tr>
      <w:tr w:rsidR="007929E8" w:rsidRPr="006158DE" w14:paraId="1E0CFC6C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3C7B48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vi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F65360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illia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8D7469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audhry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5BC261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arjeel</w:t>
            </w:r>
          </w:p>
        </w:tc>
      </w:tr>
      <w:tr w:rsidR="007929E8" w:rsidRPr="006158DE" w14:paraId="566369E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33C6F1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yatollah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07E6D2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le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D2DE94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e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55C061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Qingwei</w:t>
            </w:r>
          </w:p>
        </w:tc>
      </w:tr>
      <w:tr w:rsidR="007929E8" w:rsidRPr="006158DE" w14:paraId="1E1DDF0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EE2241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zadnajafaba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490A05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i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B64E73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e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90774F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Xi</w:t>
            </w:r>
          </w:p>
        </w:tc>
      </w:tr>
      <w:tr w:rsidR="007929E8" w:rsidRPr="006158DE" w14:paraId="59A083E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B00C53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ach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79B7E8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ziz-Ur-Rahim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351613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eudje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40AB3C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tony</w:t>
            </w:r>
          </w:p>
        </w:tc>
      </w:tr>
      <w:tr w:rsidR="007929E8" w:rsidRPr="006158DE" w14:paraId="7062BC3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DF048C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ailey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6258FD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dria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A0B8A0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itransh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7BC5DA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any</w:t>
            </w:r>
          </w:p>
        </w:tc>
      </w:tr>
      <w:tr w:rsidR="007929E8" w:rsidRPr="006158DE" w14:paraId="2107795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6DA97C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alz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AFE011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elix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D7DA27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i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7CF269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ung-Wen</w:t>
            </w:r>
          </w:p>
        </w:tc>
      </w:tr>
      <w:tr w:rsidR="007929E8" w:rsidRPr="006158DE" w14:paraId="1918CFAD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6C7EC2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a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EBC832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oka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100D60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o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81F700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imberly</w:t>
            </w:r>
          </w:p>
        </w:tc>
      </w:tr>
      <w:tr w:rsidR="007929E8" w:rsidRPr="006158DE" w14:paraId="79BB09D9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7E3D63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aradar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A9F03C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midrez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160E1C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owdhary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CC26C2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araag</w:t>
            </w:r>
          </w:p>
        </w:tc>
      </w:tr>
      <w:tr w:rsidR="007929E8" w:rsidRPr="006158DE" w14:paraId="356F42F3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775BE3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arbos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B0E617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i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1BD581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rime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7E91FA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illon</w:t>
            </w:r>
          </w:p>
        </w:tc>
      </w:tr>
      <w:tr w:rsidR="007929E8" w:rsidRPr="006158DE" w14:paraId="3F6F05C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868277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arsou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EBFBDA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risti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CDA8D7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77144F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rian</w:t>
            </w:r>
          </w:p>
        </w:tc>
      </w:tr>
      <w:tr w:rsidR="007929E8" w:rsidRPr="006158DE" w14:paraId="506541C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13C910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arwick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B94CA8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elani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62A891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8DA0E5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uanchia</w:t>
            </w:r>
          </w:p>
        </w:tc>
      </w:tr>
      <w:tr w:rsidR="007929E8" w:rsidRPr="006158DE" w14:paraId="58FCD04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7983F4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asch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6C0B9E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orey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AA77E7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u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6ACA9D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amie</w:t>
            </w:r>
          </w:p>
        </w:tc>
      </w:tr>
      <w:tr w:rsidR="007929E8" w:rsidRPr="006158DE" w14:paraId="13B42AE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5CE598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atrakouli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4C886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exi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B1A79E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u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1C3E85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iubak</w:t>
            </w:r>
          </w:p>
        </w:tc>
      </w:tr>
      <w:tr w:rsidR="007929E8" w:rsidRPr="006158DE" w14:paraId="4D2C7E3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1DE40E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aumri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66C89C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mily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CED6E8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iccares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BB72C5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iulia</w:t>
            </w:r>
          </w:p>
        </w:tc>
      </w:tr>
      <w:tr w:rsidR="007929E8" w:rsidRPr="006158DE" w14:paraId="7EFB4CF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EF1D1F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autist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10414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ohn Robert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0A601A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laggett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B999BC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ennifer</w:t>
            </w:r>
          </w:p>
        </w:tc>
      </w:tr>
      <w:tr w:rsidR="007929E8" w:rsidRPr="006158DE" w14:paraId="06C72CD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9C531E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ehzadifa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D17E9A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sou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96B356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olli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0ECC82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igrid</w:t>
            </w:r>
          </w:p>
        </w:tc>
      </w:tr>
      <w:tr w:rsidR="007929E8" w:rsidRPr="006158DE" w14:paraId="3080284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20F7E6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eni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770466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rrie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948A35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oumoundouro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2B04CD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elsea</w:t>
            </w:r>
          </w:p>
        </w:tc>
      </w:tr>
      <w:tr w:rsidR="007929E8" w:rsidRPr="006158DE" w14:paraId="681474F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F95D54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enítez-Andrad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224DCF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osé Alberto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B3CC79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urci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5C1D4F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atalie</w:t>
            </w:r>
          </w:p>
        </w:tc>
      </w:tr>
      <w:tr w:rsidR="007929E8" w:rsidRPr="006158DE" w14:paraId="7E631623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3D7915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lastRenderedPageBreak/>
              <w:t>Bens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FEF117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eathe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17CF24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a Silva e Souza Mirand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16803B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edro Augusto</w:t>
            </w:r>
          </w:p>
        </w:tc>
      </w:tr>
      <w:tr w:rsidR="007929E8" w:rsidRPr="006158DE" w14:paraId="2738940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A552AD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erardesc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058A44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nzo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3A46BB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avie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5C5902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illiam</w:t>
            </w:r>
          </w:p>
        </w:tc>
      </w:tr>
      <w:tr w:rsidR="007929E8" w:rsidRPr="006158DE" w14:paraId="5F96A98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0943C5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avis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1DBC75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elly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77B70D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asm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5A46A8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ha</w:t>
            </w:r>
          </w:p>
        </w:tc>
      </w:tr>
      <w:tr w:rsidR="007929E8" w:rsidRPr="006158DE" w14:paraId="2DA0A4A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1F1C77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e Deck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37E78B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gnac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5E93BA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eorg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FA23A3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mmanuel Victor</w:t>
            </w:r>
          </w:p>
        </w:tc>
      </w:tr>
      <w:tr w:rsidR="007929E8" w:rsidRPr="006158DE" w14:paraId="7ECB401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6D87B0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e Graev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9F35F8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ian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8A5990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eronemu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3ECCEE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y G</w:t>
            </w:r>
          </w:p>
        </w:tc>
      </w:tr>
      <w:tr w:rsidR="007929E8" w:rsidRPr="006158DE" w14:paraId="0775A10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665FAE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e Vit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157869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alerio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5D3802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essai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DE78F6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toine</w:t>
            </w:r>
          </w:p>
        </w:tc>
      </w:tr>
      <w:tr w:rsidR="007929E8" w:rsidRPr="006158DE" w14:paraId="7546BB4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6AFB3B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essiniot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D8DEDA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lio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8E2599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ibso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E9495E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andace</w:t>
            </w:r>
          </w:p>
        </w:tc>
      </w:tr>
      <w:tr w:rsidR="007929E8" w:rsidRPr="006158DE" w14:paraId="1DE2493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58B1A7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evaraj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482026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ines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AA2B00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iraud-Carri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E473C5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ristophe</w:t>
            </w:r>
          </w:p>
        </w:tc>
      </w:tr>
      <w:tr w:rsidR="007929E8" w:rsidRPr="006158DE" w14:paraId="71AF9D2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D20AA7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ext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939448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rankli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506644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issel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140E57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ristian</w:t>
            </w:r>
          </w:p>
        </w:tc>
      </w:tr>
      <w:tr w:rsidR="007929E8" w:rsidRPr="006158DE" w14:paraId="08D2F45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92CF7B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i Stasi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D2764B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ario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B4FC6D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lanz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E8B80A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aren</w:t>
            </w:r>
          </w:p>
        </w:tc>
      </w:tr>
      <w:tr w:rsidR="007929E8" w:rsidRPr="006158DE" w14:paraId="7D76607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FF367A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ick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7DC02D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ony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E65495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okdemi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EBB95F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zden</w:t>
            </w:r>
          </w:p>
        </w:tc>
      </w:tr>
      <w:tr w:rsidR="007929E8" w:rsidRPr="006158DE" w14:paraId="40CB897E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15F35E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CA3D12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uyen Phuc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39CD1F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omez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230AF8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rancisco</w:t>
            </w:r>
          </w:p>
        </w:tc>
      </w:tr>
      <w:tr w:rsidR="007929E8" w:rsidRPr="006158DE" w14:paraId="34A4488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B66755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o Vale de Souz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4B1AC1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sabell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F24658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orm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258684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elley</w:t>
            </w:r>
          </w:p>
        </w:tc>
      </w:tr>
      <w:tr w:rsidR="007929E8" w:rsidRPr="006158DE" w14:paraId="1A3D8A1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D7F1E6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o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0BD906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o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359DAD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ray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92C797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ope</w:t>
            </w:r>
          </w:p>
        </w:tc>
      </w:tr>
      <w:tr w:rsidR="007929E8" w:rsidRPr="006158DE" w14:paraId="008F6C7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5E7CB2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omnich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86A855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exande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98A4E7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9F03E3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ex</w:t>
            </w:r>
          </w:p>
        </w:tc>
      </w:tr>
      <w:tr w:rsidR="007929E8" w:rsidRPr="006158DE" w14:paraId="30EEFB3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940083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on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886EAD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ianyu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AEAF69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uardabass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302792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incenzo</w:t>
            </w:r>
          </w:p>
        </w:tc>
      </w:tr>
      <w:tr w:rsidR="007929E8" w:rsidRPr="006158DE" w14:paraId="534BCCC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B28B80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ots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429148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. Davi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706328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uevar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3CE101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ryan Edgar</w:t>
            </w:r>
          </w:p>
        </w:tc>
      </w:tr>
      <w:tr w:rsidR="007929E8" w:rsidRPr="006158DE" w14:paraId="7415BE77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DFB84E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owni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527260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imon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9EAC1A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ulliv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E13AE6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usanne</w:t>
            </w:r>
          </w:p>
        </w:tc>
      </w:tr>
      <w:tr w:rsidR="007929E8" w:rsidRPr="006158DE" w14:paraId="75B8C31E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138C56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rag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9F9E91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rancesco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3700E0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unaseker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CD7969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inesh</w:t>
            </w:r>
          </w:p>
        </w:tc>
      </w:tr>
      <w:tr w:rsidR="007929E8" w:rsidRPr="006158DE" w14:paraId="38E85BE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C2252C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ren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BCF7AE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rigitt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1AA05F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u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2B3DB1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ui</w:t>
            </w:r>
          </w:p>
        </w:tc>
      </w:tr>
      <w:tr w:rsidR="007929E8" w:rsidRPr="006158DE" w14:paraId="3D35904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51A1A9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ronyuk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579CCE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van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CB64B1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u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86B089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illiam</w:t>
            </w:r>
          </w:p>
        </w:tc>
      </w:tr>
      <w:tr w:rsidR="007929E8" w:rsidRPr="006158DE" w14:paraId="7CBECA4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AEBC9C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ruck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2A8D20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aro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18E1E4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upt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42B509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ubhas</w:t>
            </w:r>
          </w:p>
        </w:tc>
      </w:tr>
      <w:tr w:rsidR="007929E8" w:rsidRPr="006158DE" w14:paraId="39B6EC2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E62EC7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unnsir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415A56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eevit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D77785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ck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B51BC6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lke</w:t>
            </w:r>
          </w:p>
        </w:tc>
      </w:tr>
      <w:tr w:rsidR="007929E8" w:rsidRPr="006158DE" w14:paraId="037C665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98D86E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ape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57E233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el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31ABFA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lperi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436C04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dward</w:t>
            </w:r>
          </w:p>
        </w:tc>
      </w:tr>
      <w:tr w:rsidR="007929E8" w:rsidRPr="006158DE" w14:paraId="0BADF17D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66F416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dward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52C8A1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aVa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8BAA2B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mnvik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B014B2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le-Petter</w:t>
            </w:r>
          </w:p>
        </w:tc>
      </w:tr>
      <w:tr w:rsidR="007929E8" w:rsidRPr="006158DE" w14:paraId="0E29289C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B1610B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l Tantaw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8C213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h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2E1E6B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mp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F5C976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ustin</w:t>
            </w:r>
          </w:p>
        </w:tc>
      </w:tr>
      <w:tr w:rsidR="007929E8" w:rsidRPr="006158DE" w14:paraId="70FC6CF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C07992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lli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A8B34A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arle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96FA91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rad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BB6703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ukinori</w:t>
            </w:r>
          </w:p>
        </w:tc>
      </w:tr>
      <w:tr w:rsidR="007929E8" w:rsidRPr="006158DE" w14:paraId="50563037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EECF7E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lper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3F021C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avi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E4CB19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rcourt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F46206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iana</w:t>
            </w:r>
          </w:p>
        </w:tc>
      </w:tr>
      <w:tr w:rsidR="007929E8" w:rsidRPr="006158DE" w14:paraId="7356DF8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584802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lsanous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736222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asi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2C909E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rdika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58DFE0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avneetha</w:t>
            </w:r>
          </w:p>
        </w:tc>
      </w:tr>
      <w:tr w:rsidR="007929E8" w:rsidRPr="006158DE" w14:paraId="0C6BDDB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6C941F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swaradas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1F45BF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rasanna Venkatesa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67A397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rdwick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9FBD01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om</w:t>
            </w:r>
          </w:p>
        </w:tc>
      </w:tr>
      <w:tr w:rsidR="007929E8" w:rsidRPr="006158DE" w14:paraId="36EACCB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125DF5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sworthy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4F6045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tev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D11617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rpel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ED5B0C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ammy</w:t>
            </w:r>
          </w:p>
        </w:tc>
      </w:tr>
      <w:tr w:rsidR="007929E8" w:rsidRPr="006158DE" w14:paraId="2B8D0B7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8BCFBF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wai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51C4C3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atja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9A4A70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ugste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CA7C71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lisabeth Rygvold</w:t>
            </w:r>
          </w:p>
        </w:tc>
      </w:tr>
      <w:tr w:rsidR="007929E8" w:rsidRPr="006158DE" w14:paraId="2F7B19A7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CFD3C0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abbrocin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9F4BF0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abriell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D51F56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y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C40DD6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ieter</w:t>
            </w:r>
          </w:p>
        </w:tc>
      </w:tr>
      <w:tr w:rsidR="007929E8" w:rsidRPr="006158DE" w14:paraId="09EC180C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093F5F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an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74F8D1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ei-Chie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1E5C54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6CE785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uan</w:t>
            </w:r>
          </w:p>
        </w:tc>
      </w:tr>
      <w:tr w:rsidR="007929E8" w:rsidRPr="006158DE" w14:paraId="675F300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16347C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ari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8C622D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hulam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4347C9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eckm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C9D3DF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arolyn</w:t>
            </w:r>
          </w:p>
        </w:tc>
      </w:tr>
      <w:tr w:rsidR="007929E8" w:rsidRPr="006158DE" w14:paraId="474AC96E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9C1793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arist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E533D0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rsh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A59AC9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enriqu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D3EA4F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ascimento</w:t>
            </w:r>
          </w:p>
        </w:tc>
      </w:tr>
      <w:tr w:rsidR="007929E8" w:rsidRPr="006158DE" w14:paraId="6874D71D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B1E61E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arz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79F4FD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ebraei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5C77C7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erm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0FDECD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ra</w:t>
            </w:r>
          </w:p>
        </w:tc>
      </w:tr>
      <w:tr w:rsidR="007929E8" w:rsidRPr="006158DE" w14:paraId="65FA43E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56D64E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eldm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0C4C4F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teve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7C40EE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ernández-Rodríguez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77D1E2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uan-Carlos</w:t>
            </w:r>
          </w:p>
        </w:tc>
      </w:tr>
      <w:tr w:rsidR="007929E8" w:rsidRPr="006158DE" w14:paraId="5126E9D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D0D278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eldm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CB1472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teve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802402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ertli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9634A5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tefan</w:t>
            </w:r>
          </w:p>
        </w:tc>
      </w:tr>
      <w:tr w:rsidR="007929E8" w:rsidRPr="006158DE" w14:paraId="6ED970C3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CE5532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inny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4B35FD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braham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070E48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esli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5FB903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elly</w:t>
            </w:r>
          </w:p>
        </w:tc>
      </w:tr>
      <w:tr w:rsidR="007929E8" w:rsidRPr="006158DE" w14:paraId="4F2A6F9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6C7EBA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insta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A8B82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exand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9AD1FB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idi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1A557E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karie</w:t>
            </w:r>
          </w:p>
        </w:tc>
      </w:tr>
      <w:tr w:rsidR="007929E8" w:rsidRPr="006158DE" w14:paraId="75DF9BA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A07EDE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ioratou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D3EFFB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vridik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4E5549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idk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CEC074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smaa</w:t>
            </w:r>
          </w:p>
        </w:tc>
      </w:tr>
      <w:tr w:rsidR="007929E8" w:rsidRPr="006158DE" w14:paraId="4F66E90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E647C9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ölster-Holst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00B810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egi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4626FF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offord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F6D4E6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ckenzie</w:t>
            </w:r>
          </w:p>
        </w:tc>
      </w:tr>
      <w:tr w:rsidR="007929E8" w:rsidRPr="006158DE" w14:paraId="2645145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A061F7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onsek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7F2BA8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aksha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5E9B44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ook Sobotk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1B5608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ichelle</w:t>
            </w:r>
          </w:p>
        </w:tc>
      </w:tr>
      <w:tr w:rsidR="007929E8" w:rsidRPr="006158DE" w14:paraId="7EEE952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32A9D7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orn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4E77D6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ristia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FC2A17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opkin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8B97C9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ach</w:t>
            </w:r>
          </w:p>
        </w:tc>
      </w:tr>
      <w:tr w:rsidR="007929E8" w:rsidRPr="006158DE" w14:paraId="0921039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1DE198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riedm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086D1D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F2E32D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orsham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A60A83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aitlin</w:t>
            </w:r>
          </w:p>
        </w:tc>
      </w:tr>
      <w:tr w:rsidR="007929E8" w:rsidRPr="006158DE" w14:paraId="20E8524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294977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ultz Holli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984A77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at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119999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ossein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E26C88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ohammad-Salar</w:t>
            </w:r>
          </w:p>
        </w:tc>
      </w:tr>
      <w:tr w:rsidR="007929E8" w:rsidRPr="006158DE" w14:paraId="32BCEDC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BA9B9E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abashvil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94D7E4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ren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CF3305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891F6F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ian</w:t>
            </w:r>
          </w:p>
        </w:tc>
      </w:tr>
      <w:tr w:rsidR="007929E8" w:rsidRPr="006158DE" w14:paraId="2683D2C3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4F9AE2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lastRenderedPageBreak/>
              <w:t>Gamieldie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99BBC8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asi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69B77A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ua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549425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ustin</w:t>
            </w:r>
          </w:p>
        </w:tc>
      </w:tr>
      <w:tr w:rsidR="007929E8" w:rsidRPr="006158DE" w14:paraId="00725B3C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A3948A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anesh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2A5D36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anka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EAC56A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ua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48654D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ing-Hsin</w:t>
            </w:r>
          </w:p>
        </w:tc>
      </w:tr>
      <w:tr w:rsidR="007929E8" w:rsidRPr="006158DE" w14:paraId="18F8EC0D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E22C21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a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67C0BF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Xing-Hu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FE52AA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ua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5A2FE0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ictor</w:t>
            </w:r>
          </w:p>
        </w:tc>
      </w:tr>
      <w:tr w:rsidR="007929E8" w:rsidRPr="006158DE" w14:paraId="36218E6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084727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ano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427D42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a Claudi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702103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e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533FA9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ianbo</w:t>
            </w:r>
          </w:p>
        </w:tc>
      </w:tr>
      <w:tr w:rsidR="007929E8" w:rsidRPr="006158DE" w14:paraId="47D1E2BE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06108E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brahi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59FF0B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ohamma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3E38CE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eppi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BA158A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eter</w:t>
            </w:r>
          </w:p>
        </w:tc>
      </w:tr>
      <w:tr w:rsidR="007929E8" w:rsidRPr="006158DE" w14:paraId="3EB0A03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9F46D1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dri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109CB9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szai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FD36D1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EU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D0BF48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uen Ling</w:t>
            </w:r>
          </w:p>
        </w:tc>
      </w:tr>
      <w:tr w:rsidR="007929E8" w:rsidRPr="006158DE" w14:paraId="2EED1A03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8FFD25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glesia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9347A4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i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D44554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18964C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rant</w:t>
            </w:r>
          </w:p>
        </w:tc>
      </w:tr>
      <w:tr w:rsidR="007929E8" w:rsidRPr="006158DE" w14:paraId="45D04283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90BC38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and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357DA3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onik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C5C671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FEB029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ang</w:t>
            </w:r>
          </w:p>
        </w:tc>
      </w:tr>
      <w:tr w:rsidR="007929E8" w:rsidRPr="006158DE" w14:paraId="125197E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19470A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antsch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6B1D6E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orentz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F8E7D3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86769C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hongqiang</w:t>
            </w:r>
          </w:p>
        </w:tc>
      </w:tr>
      <w:tr w:rsidR="007929E8" w:rsidRPr="006158DE" w14:paraId="1E9BDCF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F3CB9D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avidni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7B1D61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ava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C6F865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iebram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D81FB8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laudia</w:t>
            </w:r>
          </w:p>
        </w:tc>
      </w:tr>
      <w:tr w:rsidR="007929E8" w:rsidRPr="006158DE" w14:paraId="06A7B71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C789E8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enkins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A67C1F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odi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9882D4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i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83D671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eng-Yu</w:t>
            </w:r>
          </w:p>
        </w:tc>
      </w:tr>
      <w:tr w:rsidR="007929E8" w:rsidRPr="006158DE" w14:paraId="6D0241D7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B27C4D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ense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FB87ED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ikkel Bak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3E70A9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i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18E593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hen</w:t>
            </w:r>
          </w:p>
        </w:tc>
      </w:tr>
      <w:tr w:rsidR="007929E8" w:rsidRPr="006158DE" w14:paraId="274942A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AA4B64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ian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BF1FEF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imo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DCFFC0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indström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F04D41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ataliya</w:t>
            </w:r>
          </w:p>
        </w:tc>
      </w:tr>
      <w:tr w:rsidR="007929E8" w:rsidRPr="006158DE" w14:paraId="16CE9D3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08E173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i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61E8FE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e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D8427D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ipoff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1FA9FB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ules</w:t>
            </w:r>
          </w:p>
        </w:tc>
      </w:tr>
      <w:tr w:rsidR="007929E8" w:rsidRPr="006158DE" w14:paraId="3536B73C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F72A12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ohns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B9DEC6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imothy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483EA7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okk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3C69B0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ynthia</w:t>
            </w:r>
          </w:p>
        </w:tc>
      </w:tr>
      <w:tr w:rsidR="007929E8" w:rsidRPr="006158DE" w14:paraId="369E459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F20422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.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396A55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ikołaj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551C5E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o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D22442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alencia</w:t>
            </w:r>
          </w:p>
        </w:tc>
      </w:tr>
      <w:tr w:rsidR="007929E8" w:rsidRPr="006158DE" w14:paraId="319E0783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0E0AA7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ace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5F9682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man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C1EA6C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ongacr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EF0A95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eghan</w:t>
            </w:r>
          </w:p>
        </w:tc>
      </w:tr>
      <w:tr w:rsidR="007929E8" w:rsidRPr="006158DE" w14:paraId="274631F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693054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aczmarczyk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13F5D9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bert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6F59AE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ong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74398B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aterina</w:t>
            </w:r>
          </w:p>
        </w:tc>
      </w:tr>
      <w:tr w:rsidR="007929E8" w:rsidRPr="006158DE" w14:paraId="7D12CD4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AF7C53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aliyad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E56C6A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eroz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210849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opez Segu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EBB28A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rancesc</w:t>
            </w:r>
          </w:p>
        </w:tc>
      </w:tr>
      <w:tr w:rsidR="007929E8" w:rsidRPr="006158DE" w14:paraId="6DF03DB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55937D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amel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AC0FFD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evi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9248E5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oSicc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A74626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risten</w:t>
            </w:r>
          </w:p>
        </w:tc>
      </w:tr>
      <w:tr w:rsidR="007929E8" w:rsidRPr="006158DE" w14:paraId="65A3956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47BB08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anik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30F7C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Uday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99F407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ott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D7A3DD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theus</w:t>
            </w:r>
          </w:p>
        </w:tc>
      </w:tr>
      <w:tr w:rsidR="007929E8" w:rsidRPr="006158DE" w14:paraId="3164B31E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FA6AB7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apsetak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80DC0E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ian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2AE971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EE63AA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.</w:t>
            </w:r>
          </w:p>
        </w:tc>
      </w:tr>
      <w:tr w:rsidR="007929E8" w:rsidRPr="006158DE" w14:paraId="3C993E6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F38644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ard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16CFF7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ina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D907CA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B0BBE8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unjie</w:t>
            </w:r>
          </w:p>
        </w:tc>
      </w:tr>
      <w:tr w:rsidR="007929E8" w:rsidRPr="006158DE" w14:paraId="226C894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DFBA48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asapcopu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9E4725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zgu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C043C0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dhusudh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97F444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ivya</w:t>
            </w:r>
          </w:p>
        </w:tc>
      </w:tr>
      <w:tr w:rsidR="007929E8" w:rsidRPr="006158DE" w14:paraId="4FB34849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8DA548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haw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AE8ED8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an-Fe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4ECEF8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ghfou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0AE745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alal</w:t>
            </w:r>
          </w:p>
        </w:tc>
      </w:tr>
      <w:tr w:rsidR="007929E8" w:rsidRPr="006158DE" w14:paraId="629BAEEC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BE9085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hoon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5F0BF3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lain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FE3F51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gi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73DA2D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arker</w:t>
            </w:r>
          </w:p>
        </w:tc>
      </w:tr>
      <w:tr w:rsidR="007929E8" w:rsidRPr="006158DE" w14:paraId="244852E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99277C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hordast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309607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irooze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9C75D6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hl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057D30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eike</w:t>
            </w:r>
          </w:p>
        </w:tc>
      </w:tr>
      <w:tr w:rsidR="007929E8" w:rsidRPr="006158DE" w14:paraId="7702BE1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5A0E56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ian Lian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8C409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o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797650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hmic Kaknj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60ACA6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ersiha</w:t>
            </w:r>
          </w:p>
        </w:tc>
      </w:tr>
      <w:tr w:rsidR="007929E8" w:rsidRPr="006158DE" w14:paraId="51651A8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F440DF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i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0D895D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uji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FF8720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hmoud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93A6C9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anda Salah</w:t>
            </w:r>
          </w:p>
        </w:tc>
      </w:tr>
      <w:tr w:rsidR="007929E8" w:rsidRPr="006158DE" w14:paraId="4774C68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EB6702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luczyk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7F93ED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icj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FED950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jurul Ahs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87BFBB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D</w:t>
            </w:r>
          </w:p>
        </w:tc>
      </w:tr>
      <w:tr w:rsidR="007929E8" w:rsidRPr="006158DE" w14:paraId="31B7CFBE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5F1905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lug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F3B759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icola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71B9BE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ki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93858E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en</w:t>
            </w:r>
          </w:p>
        </w:tc>
      </w:tr>
      <w:tr w:rsidR="007929E8" w:rsidRPr="006158DE" w14:paraId="19D1AEC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3A9717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okolaki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673642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eorgio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3D54E2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chett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92349C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ichael</w:t>
            </w:r>
          </w:p>
        </w:tc>
      </w:tr>
      <w:tr w:rsidR="007929E8" w:rsidRPr="006158DE" w14:paraId="1115A847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C2A180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orital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5E980D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hoyaj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9FFA07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eng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EBB436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avide</w:t>
            </w:r>
          </w:p>
        </w:tc>
      </w:tr>
      <w:tr w:rsidR="007929E8" w:rsidRPr="006158DE" w14:paraId="01ABC119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6E567D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oth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9CC5CF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ika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018729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roqui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4F0B71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athaniel</w:t>
            </w:r>
          </w:p>
        </w:tc>
      </w:tr>
      <w:tr w:rsidR="007929E8" w:rsidRPr="006158DE" w14:paraId="5BBABBDE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51B9F3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rieghoff-Hennin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FB7F79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v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FA2614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37BB42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urice</w:t>
            </w:r>
          </w:p>
        </w:tc>
      </w:tr>
      <w:tr w:rsidR="007929E8" w:rsidRPr="006158DE" w14:paraId="6C88646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5C617F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T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B92B3F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shiqu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60F55B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shall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558036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bert</w:t>
            </w:r>
          </w:p>
        </w:tc>
      </w:tr>
      <w:tr w:rsidR="007929E8" w:rsidRPr="006158DE" w14:paraId="5B27F54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780D4A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uma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469FF1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ava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16B6CE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ti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13D63B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eather</w:t>
            </w:r>
          </w:p>
        </w:tc>
      </w:tr>
      <w:tr w:rsidR="007929E8" w:rsidRPr="006158DE" w14:paraId="5E1F913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6F926F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unong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F58B5D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atienc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9449FF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ti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8BAB78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ubeta</w:t>
            </w:r>
          </w:p>
        </w:tc>
      </w:tr>
      <w:tr w:rsidR="007929E8" w:rsidRPr="006158DE" w14:paraId="61513F7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C13607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u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E67D15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uang-Ming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FD73EB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tthew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F8EB8B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aul</w:t>
            </w:r>
          </w:p>
        </w:tc>
      </w:tr>
      <w:tr w:rsidR="007929E8" w:rsidRPr="006158DE" w14:paraId="7604C39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4FB884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uru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0A8B8E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imur H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3CB5CD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uc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BB4E6B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abelo Leonard</w:t>
            </w:r>
          </w:p>
        </w:tc>
      </w:tr>
      <w:tr w:rsidR="007929E8" w:rsidRPr="006158DE" w14:paraId="17548D6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FCF628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veda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203883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osep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C8DA88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vragan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18646B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maryllis</w:t>
            </w:r>
          </w:p>
        </w:tc>
      </w:tr>
      <w:tr w:rsidR="007929E8" w:rsidRPr="006158DE" w14:paraId="577F636D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1C0E8C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0B0040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ikk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B96A8C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vrot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DD535D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éline</w:t>
            </w:r>
          </w:p>
        </w:tc>
      </w:tr>
      <w:tr w:rsidR="007929E8" w:rsidRPr="006158DE" w14:paraId="6982F67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D16432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amy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A1A56D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rancoi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F81D6F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ymon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31F797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yra</w:t>
            </w:r>
          </w:p>
        </w:tc>
      </w:tr>
      <w:tr w:rsidR="007929E8" w:rsidRPr="006158DE" w14:paraId="7DECB1C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035E3D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and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E735B5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ona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A84127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cGa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7C439D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shley</w:t>
            </w:r>
          </w:p>
        </w:tc>
      </w:tr>
      <w:tr w:rsidR="007929E8" w:rsidRPr="006158DE" w14:paraId="0369399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C6CAE4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avorgn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066C03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uig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0E909D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cMaho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72C8EA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yley</w:t>
            </w:r>
          </w:p>
        </w:tc>
      </w:tr>
      <w:tr w:rsidR="007929E8" w:rsidRPr="006158DE" w14:paraId="1A9FA86C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6D3340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aw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F8049D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erenc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79D674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ehdizadeh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C9065D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med</w:t>
            </w:r>
          </w:p>
        </w:tc>
      </w:tr>
      <w:tr w:rsidR="007929E8" w:rsidRPr="006158DE" w14:paraId="19C70C0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A0CFD5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ayt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F60D99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iso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18832A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ende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10AE38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avid</w:t>
            </w:r>
          </w:p>
        </w:tc>
      </w:tr>
      <w:tr w:rsidR="007929E8" w:rsidRPr="006158DE" w14:paraId="7C3815E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4264B6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eal Net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C279D5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nicio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6CC493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engel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622B2F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ugen</w:t>
            </w:r>
          </w:p>
        </w:tc>
      </w:tr>
      <w:tr w:rsidR="007929E8" w:rsidRPr="006158DE" w14:paraId="15CE866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EAD21E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ebwohl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2FA4C7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k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7538DB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ia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B70EA0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u</w:t>
            </w:r>
          </w:p>
        </w:tc>
      </w:tr>
      <w:tr w:rsidR="007929E8" w:rsidRPr="006158DE" w14:paraId="6AAF361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F05F26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lastRenderedPageBreak/>
              <w:t>Lecomt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23252D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abienn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FA08C4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ihalach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D330E0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drew</w:t>
            </w:r>
          </w:p>
        </w:tc>
      </w:tr>
      <w:tr w:rsidR="007929E8" w:rsidRPr="006158DE" w14:paraId="72EADCF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EBB8FC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e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C87F40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aro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6A97A7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ikam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ECD3EB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aro</w:t>
            </w:r>
          </w:p>
        </w:tc>
      </w:tr>
      <w:tr w:rsidR="007929E8" w:rsidRPr="006158DE" w14:paraId="519191B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72D148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e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7795C7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sungChu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5DDA19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inichiell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28C0B1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ictor</w:t>
            </w:r>
          </w:p>
        </w:tc>
      </w:tr>
      <w:tr w:rsidR="007929E8" w:rsidRPr="006158DE" w14:paraId="1EDB9F1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8912EE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irchev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4C1D8B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sk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BA4D60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eethambar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DB39EA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ejoy</w:t>
            </w:r>
          </w:p>
        </w:tc>
      </w:tr>
      <w:tr w:rsidR="007929E8" w:rsidRPr="006158DE" w14:paraId="4CB18A0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A73882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isery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D3A321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aurent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CA100A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esälä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7A33EE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muli</w:t>
            </w:r>
          </w:p>
        </w:tc>
      </w:tr>
      <w:tr w:rsidR="007929E8" w:rsidRPr="006158DE" w14:paraId="05D771D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208DB2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ohammad Gholi Mezerj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8CB376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ase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718A5D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esso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79FBB0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ébora</w:t>
            </w:r>
          </w:p>
        </w:tc>
      </w:tr>
      <w:tr w:rsidR="007929E8" w:rsidRPr="006158DE" w14:paraId="76A12D6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536D43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ohamme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3791C8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eb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8481DE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feff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1AF8C2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Ulrich</w:t>
            </w:r>
          </w:p>
        </w:tc>
      </w:tr>
      <w:tr w:rsidR="007929E8" w:rsidRPr="006158DE" w14:paraId="2C971B0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056C15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ondal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B4353F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ime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0F8D0C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ortugal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46EE01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risanta</w:t>
            </w:r>
          </w:p>
        </w:tc>
      </w:tr>
      <w:tr w:rsidR="007929E8" w:rsidRPr="006158DE" w14:paraId="7676D98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BF5E65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org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39273E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ama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475CFD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rajapat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6B26FC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tuti</w:t>
            </w:r>
          </w:p>
        </w:tc>
      </w:tr>
      <w:tr w:rsidR="007929E8" w:rsidRPr="006158DE" w14:paraId="7F77EC7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8838DF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ostaf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9E9537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ouss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733817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ranic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DFAF43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elly</w:t>
            </w:r>
          </w:p>
        </w:tc>
      </w:tr>
      <w:tr w:rsidR="007929E8" w:rsidRPr="006158DE" w14:paraId="566AFCE7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6B6C50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oz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CB181E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m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0D02A2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reclar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CEE8B8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Ivan Arni</w:t>
            </w:r>
          </w:p>
        </w:tc>
      </w:tr>
      <w:tr w:rsidR="007929E8" w:rsidRPr="006158DE" w14:paraId="684134C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174FB5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pofu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FDC09A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ephaim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76A667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ric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7E8C7A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arrie</w:t>
            </w:r>
          </w:p>
        </w:tc>
      </w:tr>
      <w:tr w:rsidR="007929E8" w:rsidRPr="006158DE" w14:paraId="3B28E52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891A21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uhamma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603F4E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ais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0D6B2E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79B481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ankar</w:t>
            </w:r>
          </w:p>
        </w:tc>
      </w:tr>
      <w:tr w:rsidR="007929E8" w:rsidRPr="006158DE" w14:paraId="5D7C52E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AEC0AB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ungol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C6410D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eeles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5E77D7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Qi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CC6461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uyue</w:t>
            </w:r>
          </w:p>
        </w:tc>
      </w:tr>
      <w:tr w:rsidR="007929E8" w:rsidRPr="006158DE" w14:paraId="6A5987FD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5851A5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ut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50852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omoyasu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211D5B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Qi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14049B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an</w:t>
            </w:r>
          </w:p>
        </w:tc>
      </w:tr>
      <w:tr w:rsidR="007929E8" w:rsidRPr="006158DE" w14:paraId="28727E57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7C2D4D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uzzol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86B42F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ia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5F422C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Qu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1E6A5C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heodore</w:t>
            </w:r>
          </w:p>
        </w:tc>
      </w:tr>
      <w:tr w:rsidR="007929E8" w:rsidRPr="006158DE" w14:paraId="2DCAFAE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B65882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ytl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126058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r. Nuta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AAE19E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Quin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42580C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teve</w:t>
            </w:r>
          </w:p>
        </w:tc>
      </w:tr>
      <w:tr w:rsidR="007929E8" w:rsidRPr="006158DE" w14:paraId="698D1E4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F09811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amb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AA9EFC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ideyuk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46157E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abban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575F6E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Unaib</w:t>
            </w:r>
          </w:p>
        </w:tc>
      </w:tr>
      <w:tr w:rsidR="007929E8" w:rsidRPr="006158DE" w14:paraId="303B43BC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5CEA1D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ambudir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3249DF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ino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ECCB7D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ajendr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EB4916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ahul R</w:t>
            </w:r>
          </w:p>
        </w:tc>
      </w:tr>
      <w:tr w:rsidR="007929E8" w:rsidRPr="006158DE" w14:paraId="4EF70F4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CA24DE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as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99453A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hme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A598CA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amaprasad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874ABF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rkalgud</w:t>
            </w:r>
          </w:p>
        </w:tc>
      </w:tr>
      <w:tr w:rsidR="007929E8" w:rsidRPr="006158DE" w14:paraId="107E8913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711249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avarro-Triviñ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7B608A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 J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D77C1D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amje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655468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erena</w:t>
            </w:r>
          </w:p>
        </w:tc>
      </w:tr>
      <w:tr w:rsidR="007929E8" w:rsidRPr="006158DE" w14:paraId="3B56BE29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15D58F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dabu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52A1AD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heophil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B54D5F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apelanoro Rabenj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0A23EF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ahafahantsoa</w:t>
            </w:r>
          </w:p>
        </w:tc>
      </w:tr>
      <w:tr w:rsidR="007929E8" w:rsidRPr="006158DE" w14:paraId="67A3550E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9C9ED5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ewm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2A39A5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essic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964029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ay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CC4740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eya</w:t>
            </w:r>
          </w:p>
        </w:tc>
      </w:tr>
      <w:tr w:rsidR="007929E8" w:rsidRPr="006158DE" w14:paraId="53D7C45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002DC3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gu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C80E6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i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DDDD4D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ay Chaudhur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23A5B9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sha</w:t>
            </w:r>
          </w:p>
        </w:tc>
      </w:tr>
      <w:tr w:rsidR="007929E8" w:rsidRPr="006158DE" w14:paraId="5EC1BF3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793D7F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guye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DD18FA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hung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B7FC5F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e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FDB651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orinna</w:t>
            </w:r>
          </w:p>
        </w:tc>
      </w:tr>
      <w:tr w:rsidR="007929E8" w:rsidRPr="006158DE" w14:paraId="7485F0A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9D203C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igh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8E82F8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drew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E7525E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eyes Mugic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F3B645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iguel</w:t>
            </w:r>
          </w:p>
        </w:tc>
      </w:tr>
      <w:tr w:rsidR="007929E8" w:rsidRPr="006158DE" w14:paraId="4E5A124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16EA26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ikkel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C58C11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rje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3F4D61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ibeir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2C518E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uno</w:t>
            </w:r>
          </w:p>
        </w:tc>
      </w:tr>
      <w:tr w:rsidR="007929E8" w:rsidRPr="006158DE" w14:paraId="0C6BB5C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07B903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iu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F57B1A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haomeng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247CF5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idger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7EA8E8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icola</w:t>
            </w:r>
          </w:p>
        </w:tc>
      </w:tr>
      <w:tr w:rsidR="007929E8" w:rsidRPr="006158DE" w14:paraId="181510F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B29651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orouz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E18F0D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omay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DDD144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ii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55F679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lan</w:t>
            </w:r>
          </w:p>
        </w:tc>
      </w:tr>
      <w:tr w:rsidR="007929E8" w:rsidRPr="006158DE" w14:paraId="293C5769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B38FE7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ym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488000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lisabet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076586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binso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72B0A7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une</w:t>
            </w:r>
          </w:p>
        </w:tc>
      </w:tr>
      <w:tr w:rsidR="007929E8" w:rsidRPr="006158DE" w14:paraId="62071DDD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AF22B9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akley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77F0E8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mand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05D469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dd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56A81E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ristine</w:t>
            </w:r>
          </w:p>
        </w:tc>
      </w:tr>
      <w:tr w:rsidR="007929E8" w:rsidRPr="006158DE" w14:paraId="31785D7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6118D0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akley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A5C85B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manda M M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A83539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driguez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B2B917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amiro</w:t>
            </w:r>
          </w:p>
        </w:tc>
      </w:tr>
      <w:tr w:rsidR="007929E8" w:rsidRPr="006158DE" w14:paraId="133960E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1A78DC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'Conno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3F5FCE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ri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EF50BC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guljić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9D2B36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ija</w:t>
            </w:r>
          </w:p>
        </w:tc>
      </w:tr>
      <w:tr w:rsidR="007929E8" w:rsidRPr="006158DE" w14:paraId="57E5BF5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B46E8F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dutol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A631E6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kintol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792E9E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ss-Whit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A24267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manda</w:t>
            </w:r>
          </w:p>
        </w:tc>
      </w:tr>
      <w:tr w:rsidR="007929E8" w:rsidRPr="006158DE" w14:paraId="7A0B0B4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3EA20F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ganesy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80015B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64F350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stam Niakan Kalhor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7B3067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arareh</w:t>
            </w:r>
          </w:p>
        </w:tc>
      </w:tr>
      <w:tr w:rsidR="007929E8" w:rsidRPr="006158DE" w14:paraId="06710CB7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4BC375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ldenbur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3A33C2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a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847653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st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6026F3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atie</w:t>
            </w:r>
          </w:p>
        </w:tc>
      </w:tr>
      <w:tr w:rsidR="007929E8" w:rsidRPr="006158DE" w14:paraId="55D1CEEE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A016E6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n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3F4EF1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rito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684E30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ute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3065AA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sh</w:t>
            </w:r>
          </w:p>
        </w:tc>
      </w:tr>
      <w:tr w:rsidR="007929E8" w:rsidRPr="006158DE" w14:paraId="6050C14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CFC54C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p den Buij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74C573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or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6BAB06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vett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30EF81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essandro</w:t>
            </w:r>
          </w:p>
        </w:tc>
      </w:tr>
      <w:tr w:rsidR="007929E8" w:rsidRPr="006158DE" w14:paraId="1D7A092C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512C33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rnela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BD7DE5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ennife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3795C6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u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1DB19D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drea</w:t>
            </w:r>
          </w:p>
        </w:tc>
      </w:tr>
      <w:tr w:rsidR="007929E8" w:rsidRPr="006158DE" w14:paraId="4E3257C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DBE90D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rteg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2C72FE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ex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E85290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utt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584AEC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auren</w:t>
            </w:r>
          </w:p>
        </w:tc>
      </w:tr>
      <w:tr w:rsidR="007929E8" w:rsidRPr="006158DE" w14:paraId="2A24037C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C5DF8F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sk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C259BE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nd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9DB14B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ytenband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4B54BA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ernanda</w:t>
            </w:r>
          </w:p>
        </w:tc>
      </w:tr>
      <w:tr w:rsidR="007929E8" w:rsidRPr="006158DE" w14:paraId="0EE6D95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2A6804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ttwell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9390D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ya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0283D4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2C4B1D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Nickolas</w:t>
            </w:r>
          </w:p>
        </w:tc>
      </w:tr>
      <w:tr w:rsidR="007929E8" w:rsidRPr="006158DE" w14:paraId="4D8894DC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92D022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agot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B93FD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erry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3D28CC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bargun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F702D5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ubirosa</w:t>
            </w:r>
          </w:p>
        </w:tc>
      </w:tr>
      <w:tr w:rsidR="007929E8" w:rsidRPr="006158DE" w14:paraId="6FB8082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BC39A7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a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A0A435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aradraj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6C7291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id-Hu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1803D2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lias</w:t>
            </w:r>
          </w:p>
        </w:tc>
      </w:tr>
      <w:tr w:rsidR="007929E8" w:rsidRPr="006158DE" w14:paraId="1401575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21D45A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alm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805621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ictori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191116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lim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5568A3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yam</w:t>
            </w:r>
          </w:p>
        </w:tc>
      </w:tr>
      <w:tr w:rsidR="007929E8" w:rsidRPr="006158DE" w14:paraId="5BB484ED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2808C1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88AD58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eng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12F467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muel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DAFC8B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alitha</w:t>
            </w:r>
          </w:p>
        </w:tc>
      </w:tr>
      <w:tr w:rsidR="007929E8" w:rsidRPr="006158DE" w14:paraId="2D3CD81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75C4D9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ankomer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B197D5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ichar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BEB14A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nkaranarayan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484299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iprasad</w:t>
            </w:r>
          </w:p>
        </w:tc>
      </w:tr>
      <w:tr w:rsidR="007929E8" w:rsidRPr="006158DE" w14:paraId="4B71437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23B518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apadako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B2CFE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anet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EDF9FE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ntisteb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406FEF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tonio</w:t>
            </w:r>
          </w:p>
        </w:tc>
      </w:tr>
      <w:tr w:rsidR="007929E8" w:rsidRPr="006158DE" w14:paraId="62E1111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33538E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lastRenderedPageBreak/>
              <w:t>Park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BD5544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v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210126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nz-Valer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D9D9EC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avier</w:t>
            </w:r>
          </w:p>
        </w:tc>
      </w:tr>
      <w:tr w:rsidR="007929E8" w:rsidRPr="006158DE" w14:paraId="23715413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F594CD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atel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FE5916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el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507BFD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pp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558318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essica</w:t>
            </w:r>
          </w:p>
        </w:tc>
      </w:tr>
      <w:tr w:rsidR="007929E8" w:rsidRPr="006158DE" w14:paraId="7D2158A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DB327A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athani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D0622B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onik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F6DAA0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rejlo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D20C48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irin</w:t>
            </w:r>
          </w:p>
        </w:tc>
      </w:tr>
      <w:tr w:rsidR="007929E8" w:rsidRPr="006158DE" w14:paraId="1CF61C6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352A2B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avliuk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438E1D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le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53C675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chmid-Grendelmei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954957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eter</w:t>
            </w:r>
          </w:p>
        </w:tc>
      </w:tr>
      <w:tr w:rsidR="007929E8" w:rsidRPr="006158DE" w14:paraId="3EFD140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8AC0A5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cott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B154F3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m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B8C15B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ürse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82A048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Ümit</w:t>
            </w:r>
          </w:p>
        </w:tc>
      </w:tr>
      <w:tr w:rsidR="007929E8" w:rsidRPr="006158DE" w14:paraId="3B13FB7E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DF6079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ebasti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28EFF4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lori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2E4408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Uma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98D416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nusi</w:t>
            </w:r>
          </w:p>
        </w:tc>
      </w:tr>
      <w:tr w:rsidR="007929E8" w:rsidRPr="006158DE" w14:paraId="1E6F714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8A3E53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ah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29D640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ku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B12E30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Umoquit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E9BEA1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uriah</w:t>
            </w:r>
          </w:p>
        </w:tc>
      </w:tr>
      <w:tr w:rsidR="007929E8" w:rsidRPr="006158DE" w14:paraId="2322992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45AA31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ah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42F767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int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BE03CD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an Eenberge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48A27B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ies</w:t>
            </w:r>
          </w:p>
        </w:tc>
      </w:tr>
      <w:tr w:rsidR="007929E8" w:rsidRPr="006158DE" w14:paraId="7D6F5C4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15B63A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akshouk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A0B1E1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di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78E2E1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an Pouck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48A6C7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ven</w:t>
            </w:r>
          </w:p>
        </w:tc>
      </w:tr>
      <w:tr w:rsidR="007929E8" w:rsidRPr="006158DE" w14:paraId="2847865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43489A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alaby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92A95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ohammed Nade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B77FD6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erm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540F6C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ipin</w:t>
            </w:r>
          </w:p>
        </w:tc>
      </w:tr>
      <w:tr w:rsidR="007929E8" w:rsidRPr="006158DE" w14:paraId="1DF4960E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AF94F8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ali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96C05E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aleri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02AE99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err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950706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eborah</w:t>
            </w:r>
          </w:p>
        </w:tc>
      </w:tr>
      <w:tr w:rsidR="007929E8" w:rsidRPr="006158DE" w14:paraId="42CDFE59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B2D55F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ibat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547345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akakazu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7AF475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estergaard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A4FCF3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ine</w:t>
            </w:r>
          </w:p>
        </w:tc>
      </w:tr>
      <w:tr w:rsidR="007929E8" w:rsidRPr="006158DE" w14:paraId="30790F2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3A3761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inohar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0F667C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ich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7F8679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ieir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FAB7A2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afael</w:t>
            </w:r>
          </w:p>
        </w:tc>
      </w:tr>
      <w:tr w:rsidR="007929E8" w:rsidRPr="006158DE" w14:paraId="5B31089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F46B90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u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73569C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72708F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ighi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F91107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um</w:t>
            </w:r>
          </w:p>
        </w:tc>
      </w:tr>
      <w:tr w:rsidR="007929E8" w:rsidRPr="006158DE" w14:paraId="77A315F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32413A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ibbal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A13A6D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athry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EF5766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iss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9CB4F0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driaan</w:t>
            </w:r>
          </w:p>
        </w:tc>
      </w:tr>
      <w:tr w:rsidR="007929E8" w:rsidRPr="006158DE" w14:paraId="5A6A82D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68E391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ideropoulo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931D09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assili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71C46D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ahbeh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2D7587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bdullah</w:t>
            </w:r>
          </w:p>
        </w:tc>
      </w:tr>
      <w:tr w:rsidR="007929E8" w:rsidRPr="006158DE" w14:paraId="43B5654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32A13E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imonart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04A355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hierry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9EC71A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alkosz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ED16FA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arb</w:t>
            </w:r>
          </w:p>
        </w:tc>
      </w:tr>
      <w:tr w:rsidR="007929E8" w:rsidRPr="006158DE" w14:paraId="722A7D99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0FA7E1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ingh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4C47F3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Gaurav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1513DA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allnöf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4B7970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abian</w:t>
            </w:r>
          </w:p>
        </w:tc>
      </w:tr>
      <w:tr w:rsidR="007929E8" w:rsidRPr="006158DE" w14:paraId="761479B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321596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ingh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16FCA2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Vivek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8AB8FD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a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8BAECA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lizabeth</w:t>
            </w:r>
          </w:p>
        </w:tc>
      </w:tr>
      <w:tr w:rsidR="007929E8" w:rsidRPr="006158DE" w14:paraId="5DA951A9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A8E0ED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ivesin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6DB175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orun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E1BD71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a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D16C5A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unhui</w:t>
            </w:r>
          </w:p>
        </w:tc>
      </w:tr>
      <w:tr w:rsidR="007929E8" w:rsidRPr="006158DE" w14:paraId="792C6F1E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3AEB0D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kidmor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FC3DA6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ecky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79EDCF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a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48FBC0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uli</w:t>
            </w:r>
          </w:p>
        </w:tc>
      </w:tr>
      <w:tr w:rsidR="007929E8" w:rsidRPr="006158DE" w14:paraId="5CD27B8C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8AFBC4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noswell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8D786C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entain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F59571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a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16F7B1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hongqing</w:t>
            </w:r>
          </w:p>
        </w:tc>
      </w:tr>
      <w:tr w:rsidR="007929E8" w:rsidRPr="006158DE" w14:paraId="627BED0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1DA814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olom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69F3FD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ame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660DEE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arn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D549F9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cho</w:t>
            </w:r>
          </w:p>
        </w:tc>
      </w:tr>
      <w:tr w:rsidR="007929E8" w:rsidRPr="006158DE" w14:paraId="791B333B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740F8C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on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2952FA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ujia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052047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atanab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58136A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iharu</w:t>
            </w:r>
          </w:p>
        </w:tc>
      </w:tr>
      <w:tr w:rsidR="007929E8" w:rsidRPr="006158DE" w14:paraId="1B92154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3895B0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oof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7766B2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aji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4FA36F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eerth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E1BCCF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arsten</w:t>
            </w:r>
          </w:p>
        </w:tc>
      </w:tr>
      <w:tr w:rsidR="007929E8" w:rsidRPr="006158DE" w14:paraId="4DC9E13E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E4691C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ousa-Pint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452F1A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ernardo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D0D919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e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C98679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apman</w:t>
            </w:r>
          </w:p>
        </w:tc>
      </w:tr>
      <w:tr w:rsidR="007929E8" w:rsidRPr="006158DE" w14:paraId="2758DC0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4D2F0D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outhwell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B6F83B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ria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01BC74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e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4B8246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ong</w:t>
            </w:r>
          </w:p>
        </w:tc>
      </w:tr>
      <w:tr w:rsidR="007929E8" w:rsidRPr="006158DE" w14:paraId="375F048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6FCFDB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talling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29EFA4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le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7F5301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heless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443C81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ee</w:t>
            </w:r>
          </w:p>
        </w:tc>
      </w:tr>
      <w:tr w:rsidR="007929E8" w:rsidRPr="006158DE" w14:paraId="0EA3AD9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33C718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teeb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0DCF9E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heres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86BD7E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hited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C47841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ohn</w:t>
            </w:r>
          </w:p>
        </w:tc>
      </w:tr>
      <w:tr w:rsidR="007929E8" w:rsidRPr="006158DE" w14:paraId="0F75861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847531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tefanov Keti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34BA65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onj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83A5E8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hitley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2486C7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dgar</w:t>
            </w:r>
          </w:p>
        </w:tc>
      </w:tr>
      <w:tr w:rsidR="007929E8" w:rsidRPr="006158DE" w14:paraId="63EB7EDC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AA5118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teingrimss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99ED36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tein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D20919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ierzejsk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57F68F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Regina</w:t>
            </w:r>
          </w:p>
        </w:tc>
      </w:tr>
      <w:tr w:rsidR="007929E8" w:rsidRPr="006158DE" w14:paraId="70D861D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C6EACA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tobberingh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CE2E16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llen E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6EF137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iesne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CCAF2F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tin</w:t>
            </w:r>
          </w:p>
        </w:tc>
      </w:tr>
      <w:tr w:rsidR="007929E8" w:rsidRPr="006158DE" w14:paraId="54B35FC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82E936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troh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DDAB57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ak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A7022D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irth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AF4998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Felix</w:t>
            </w:r>
          </w:p>
        </w:tc>
      </w:tr>
      <w:tr w:rsidR="007929E8" w:rsidRPr="006158DE" w14:paraId="00BB9049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06F5AC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u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AFA17D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ihBi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771C95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ojtar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3459D9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gda</w:t>
            </w:r>
          </w:p>
        </w:tc>
      </w:tr>
      <w:tr w:rsidR="007929E8" w:rsidRPr="006158DE" w14:paraId="5FDBAA37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69AFF9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uppa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34CDB4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aurent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6848B9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o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5EC934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iew Meng Johnny</w:t>
            </w:r>
          </w:p>
        </w:tc>
      </w:tr>
      <w:tr w:rsidR="007929E8" w:rsidRPr="006158DE" w14:paraId="2863C744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91DF77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vendse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DAC6BB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thia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AAE697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o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0109CF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ah Peng</w:t>
            </w:r>
          </w:p>
        </w:tc>
      </w:tr>
      <w:tr w:rsidR="007929E8" w:rsidRPr="006158DE" w14:paraId="4E8CAC8D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6E0535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zet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6EB2AE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indy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6DA572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right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14F697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arcia</w:t>
            </w:r>
          </w:p>
        </w:tc>
      </w:tr>
      <w:tr w:rsidR="007929E8" w:rsidRPr="006158DE" w14:paraId="0D2BBAB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5C4864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ab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F5FF83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ennife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FC2D03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FBBA81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o</w:t>
            </w:r>
          </w:p>
        </w:tc>
      </w:tr>
      <w:tr w:rsidR="007929E8" w:rsidRPr="006158DE" w14:paraId="5DC3162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1A7DCC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am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FCD51E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on Lo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2CCBB3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336861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uiqun</w:t>
            </w:r>
          </w:p>
        </w:tc>
      </w:tr>
      <w:tr w:rsidR="007929E8" w:rsidRPr="006158DE" w14:paraId="216FB32E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035689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an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BFA7BA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unle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366160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E68B18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Qiwei</w:t>
            </w:r>
          </w:p>
        </w:tc>
      </w:tr>
      <w:tr w:rsidR="007929E8" w:rsidRPr="006158DE" w14:paraId="60611CB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539C07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arawneh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3990CB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Oma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188A10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yatt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195F19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irk</w:t>
            </w:r>
          </w:p>
        </w:tc>
      </w:tr>
      <w:tr w:rsidR="007929E8" w:rsidRPr="006158DE" w14:paraId="1E0C3233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8979EE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aylo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BB7D88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a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6F9F63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Xia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E66EFD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i</w:t>
            </w:r>
          </w:p>
        </w:tc>
      </w:tr>
      <w:tr w:rsidR="007929E8" w:rsidRPr="006158DE" w14:paraId="0CD4159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4EE844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ense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D546E2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B12C56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Xie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A2AF3B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i</w:t>
            </w:r>
          </w:p>
        </w:tc>
      </w:tr>
      <w:tr w:rsidR="007929E8" w:rsidRPr="006158DE" w14:paraId="47515D6D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F4CE32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homa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3B20EF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ayaka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0F56A2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X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1F74CF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unjie</w:t>
            </w:r>
          </w:p>
        </w:tc>
      </w:tr>
      <w:tr w:rsidR="007929E8" w:rsidRPr="006158DE" w14:paraId="36207FA8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779FE6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ibbl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E22A80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olly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294641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an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1CFA60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ao</w:t>
            </w:r>
          </w:p>
        </w:tc>
      </w:tr>
      <w:tr w:rsidR="007929E8" w:rsidRPr="006158DE" w14:paraId="35AF0966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7CE1D3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irado-Pérez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943578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osé-Pablo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782287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a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75652B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en</w:t>
            </w:r>
          </w:p>
        </w:tc>
      </w:tr>
      <w:tr w:rsidR="007929E8" w:rsidRPr="006158DE" w14:paraId="65603237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708514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izek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52274E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ind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5EC45B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eu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43A8DD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owa</w:t>
            </w:r>
          </w:p>
        </w:tc>
      </w:tr>
      <w:tr w:rsidR="007929E8" w:rsidRPr="006158DE" w14:paraId="7D34CFEA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673624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retti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38D8EF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Betti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8B25F6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oo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E033C8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ong Whi</w:t>
            </w:r>
          </w:p>
        </w:tc>
      </w:tr>
      <w:tr w:rsidR="007929E8" w:rsidRPr="006158DE" w14:paraId="3F57BC29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E1946E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lastRenderedPageBreak/>
              <w:t>Trupi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AC218B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ila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33ABD4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5F7C51B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iaDe</w:t>
            </w:r>
          </w:p>
        </w:tc>
      </w:tr>
      <w:tr w:rsidR="007929E8" w:rsidRPr="006158DE" w14:paraId="7C1C06E0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3DA5334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rus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9B6B15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nni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0BEC42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afa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176F82F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Mubashir</w:t>
            </w:r>
          </w:p>
        </w:tc>
      </w:tr>
      <w:tr w:rsidR="007929E8" w:rsidRPr="006158DE" w14:paraId="427A0FDC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A40BD7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sai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0B1E62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Wen-Chie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3D6870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amir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18063DB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ssan</w:t>
            </w:r>
          </w:p>
        </w:tc>
      </w:tr>
      <w:tr w:rsidR="007929E8" w:rsidRPr="006158DE" w14:paraId="0148453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FBF533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schandl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9E8858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Philipp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85855E0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ampella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FE3628A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John</w:t>
            </w:r>
          </w:p>
        </w:tc>
      </w:tr>
      <w:tr w:rsidR="007929E8" w:rsidRPr="006158DE" w14:paraId="30C93B3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C93226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Tsou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39C56D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Christin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FBD221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hai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75D2BDD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Kevin</w:t>
            </w:r>
          </w:p>
        </w:tc>
      </w:tr>
      <w:tr w:rsidR="007929E8" w:rsidRPr="006158DE" w14:paraId="7ED0238F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2F0A41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han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4D3BF4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Hanlin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A5EC89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ho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0142E82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Xinyu</w:t>
            </w:r>
          </w:p>
        </w:tc>
      </w:tr>
      <w:tr w:rsidR="007929E8" w:rsidRPr="006158DE" w14:paraId="407121D9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1F1228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han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AC68AE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xiny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DCBB567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HU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6AFB296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LELE</w:t>
            </w:r>
          </w:p>
        </w:tc>
      </w:tr>
      <w:tr w:rsidR="007929E8" w:rsidRPr="006158DE" w14:paraId="04B1C8D2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F2C673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han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580533D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ewe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7063615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huang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2455A543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Yan</w:t>
            </w:r>
          </w:p>
        </w:tc>
      </w:tr>
      <w:tr w:rsidR="007929E8" w:rsidRPr="006158DE" w14:paraId="37E6F907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371CCB9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ha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FC7A408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huang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8ECA40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iehfreund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495E0B5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Stefanie</w:t>
            </w:r>
          </w:p>
        </w:tc>
      </w:tr>
      <w:tr w:rsidR="007929E8" w:rsidRPr="006158DE" w14:paraId="482606B1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2EC6041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heng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13567DE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Davi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8DE89B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ink</w:t>
            </w:r>
          </w:p>
        </w:tc>
        <w:tc>
          <w:tcPr>
            <w:tcW w:w="2165" w:type="dxa"/>
            <w:shd w:val="clear" w:color="auto" w:fill="auto"/>
            <w:vAlign w:val="bottom"/>
          </w:tcPr>
          <w:p w14:paraId="3C55F1B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exander</w:t>
            </w:r>
          </w:p>
        </w:tc>
      </w:tr>
      <w:tr w:rsidR="007929E8" w:rsidRPr="006158DE" w14:paraId="454E19E5" w14:textId="77777777" w:rsidTr="005456DA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5DB83A6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Zhou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1565EDC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58DE">
              <w:rPr>
                <w:rFonts w:ascii="Times New Roman" w:eastAsia="Times New Roman" w:hAnsi="Times New Roman" w:cs="Times New Roman"/>
              </w:rPr>
              <w:t>Albert</w:t>
            </w:r>
          </w:p>
        </w:tc>
        <w:tc>
          <w:tcPr>
            <w:tcW w:w="2160" w:type="dxa"/>
            <w:shd w:val="clear" w:color="auto" w:fill="auto"/>
          </w:tcPr>
          <w:p w14:paraId="6981D272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5" w:type="dxa"/>
            <w:shd w:val="clear" w:color="auto" w:fill="auto"/>
          </w:tcPr>
          <w:p w14:paraId="347345EB" w14:textId="77777777" w:rsidR="007929E8" w:rsidRPr="006158DE" w:rsidRDefault="007929E8" w:rsidP="005456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347AA7D" w14:textId="77777777" w:rsidR="001C65E8" w:rsidRDefault="001C65E8"/>
    <w:sectPr w:rsidR="001C65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D4AF3"/>
    <w:multiLevelType w:val="multilevel"/>
    <w:tmpl w:val="076C0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D6D148B"/>
    <w:multiLevelType w:val="hybridMultilevel"/>
    <w:tmpl w:val="76FAC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C5E94"/>
    <w:multiLevelType w:val="multilevel"/>
    <w:tmpl w:val="3E325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3F01398"/>
    <w:multiLevelType w:val="multilevel"/>
    <w:tmpl w:val="C8A26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A001739"/>
    <w:multiLevelType w:val="multilevel"/>
    <w:tmpl w:val="1B6ED2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7F9E2F3E"/>
    <w:multiLevelType w:val="multilevel"/>
    <w:tmpl w:val="56E2B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515008">
    <w:abstractNumId w:val="0"/>
  </w:num>
  <w:num w:numId="2" w16cid:durableId="1892880841">
    <w:abstractNumId w:val="5"/>
  </w:num>
  <w:num w:numId="3" w16cid:durableId="1384912070">
    <w:abstractNumId w:val="3"/>
  </w:num>
  <w:num w:numId="4" w16cid:durableId="1486697662">
    <w:abstractNumId w:val="2"/>
  </w:num>
  <w:num w:numId="5" w16cid:durableId="444926722">
    <w:abstractNumId w:val="1"/>
  </w:num>
  <w:num w:numId="6" w16cid:durableId="7656158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9E8"/>
    <w:rsid w:val="000A61AA"/>
    <w:rsid w:val="001C65E8"/>
    <w:rsid w:val="0025353D"/>
    <w:rsid w:val="007645BF"/>
    <w:rsid w:val="007929E8"/>
    <w:rsid w:val="009D172F"/>
    <w:rsid w:val="00A105BF"/>
    <w:rsid w:val="00A929D6"/>
    <w:rsid w:val="00D05CC1"/>
    <w:rsid w:val="00D308BC"/>
    <w:rsid w:val="00EB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84278"/>
  <w15:chartTrackingRefBased/>
  <w15:docId w15:val="{38A3DF48-3457-E64D-8C70-241AE7885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9E8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9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29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29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9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9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9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9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9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9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92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2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9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9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9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9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9E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929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mq2tr6af0">
    <w:name w:val="markmq2tr6af0"/>
    <w:basedOn w:val="DefaultParagraphFont"/>
    <w:rsid w:val="007929E8"/>
  </w:style>
  <w:style w:type="character" w:styleId="Hyperlink">
    <w:name w:val="Hyperlink"/>
    <w:basedOn w:val="DefaultParagraphFont"/>
    <w:uiPriority w:val="99"/>
    <w:unhideWhenUsed/>
    <w:rsid w:val="007929E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29E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9E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9E8"/>
    <w:rPr>
      <w:rFonts w:ascii="Times New Roman" w:hAnsi="Times New Roman" w:cs="Times New Roman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7929E8"/>
    <w:rPr>
      <w:kern w:val="0"/>
      <w:sz w:val="22"/>
      <w:szCs w:val="22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929E8"/>
    <w:rPr>
      <w:color w:val="1155CC"/>
      <w:u w:val="single"/>
    </w:rPr>
  </w:style>
  <w:style w:type="paragraph" w:customStyle="1" w:styleId="msonormal0">
    <w:name w:val="msonormal"/>
    <w:basedOn w:val="Normal"/>
    <w:rsid w:val="007929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929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929E8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792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9E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9E8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7</Words>
  <Characters>6655</Characters>
  <Application>Microsoft Office Word</Application>
  <DocSecurity>0</DocSecurity>
  <Lines>55</Lines>
  <Paragraphs>15</Paragraphs>
  <ScaleCrop>false</ScaleCrop>
  <Company/>
  <LinksUpToDate>false</LinksUpToDate>
  <CharactersWithSpaces>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4-06-11T18:15:00Z</dcterms:created>
  <dcterms:modified xsi:type="dcterms:W3CDTF">2024-06-11T18:15:00Z</dcterms:modified>
</cp:coreProperties>
</file>